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67B584"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9D19B9"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CFD1E8"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BBC7DA"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FE2A00"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407F93"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CAC1F8"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4B6561"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576530"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3BBBC1"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C7E663"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DC7830"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6202C6"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D9A3CA"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216D14"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DDF062"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96503B"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A186EB"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D52BC5"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7F046A" w:rsidR="006E5FE2" w:rsidRPr="00930A31" w:rsidRDefault="00B738E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010B89" w:rsidR="006E5FE2" w:rsidRPr="00930A31" w:rsidRDefault="00B738E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629951"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510769"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BBF4E7"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FEE879"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8E93C4"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88F2BD"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9-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2FE3A6"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C02E2B"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60E6CA" w:rsidR="00930A31"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B738ED">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D174D6" w:rsidR="00FB3483" w:rsidRPr="00930A31" w:rsidRDefault="002B12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B62CC3" w:rsidR="00077B44"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E4EC9B"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2D0D30"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34E3FF"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5C3C23"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6DA090"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EF68F7"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D6DEAC" w:rsidR="00930A31"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2B2395" w:rsidR="00077B44"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2E8F27" w:rsidR="00077B44"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D04AEA" w:rsidR="00077B44" w:rsidRPr="00930A31" w:rsidRDefault="002B12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8ED">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6C1CD" w14:textId="77777777" w:rsidR="0070571B" w:rsidRDefault="0070571B">
      <w:r>
        <w:separator/>
      </w:r>
    </w:p>
  </w:endnote>
  <w:endnote w:type="continuationSeparator" w:id="0">
    <w:p w14:paraId="3266B395" w14:textId="77777777" w:rsidR="0070571B" w:rsidRDefault="00705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BFDDC" w14:textId="77777777" w:rsidR="0070571B" w:rsidRDefault="0070571B">
      <w:r>
        <w:separator/>
      </w:r>
    </w:p>
  </w:footnote>
  <w:footnote w:type="continuationSeparator" w:id="0">
    <w:p w14:paraId="10C3E4E0" w14:textId="77777777" w:rsidR="0070571B" w:rsidRDefault="00705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738E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1217"/>
    <w:rsid w:val="003103C2"/>
    <w:rsid w:val="003516AD"/>
    <w:rsid w:val="00363B8D"/>
    <w:rsid w:val="003760FB"/>
    <w:rsid w:val="003B79FF"/>
    <w:rsid w:val="00400A0B"/>
    <w:rsid w:val="00443C1D"/>
    <w:rsid w:val="00461576"/>
    <w:rsid w:val="004C1685"/>
    <w:rsid w:val="004D2478"/>
    <w:rsid w:val="005078EE"/>
    <w:rsid w:val="00550BF1"/>
    <w:rsid w:val="0059028D"/>
    <w:rsid w:val="005979B8"/>
    <w:rsid w:val="006238AB"/>
    <w:rsid w:val="006E5FE2"/>
    <w:rsid w:val="006F3BA6"/>
    <w:rsid w:val="0070571B"/>
    <w:rsid w:val="00726794"/>
    <w:rsid w:val="0077253C"/>
    <w:rsid w:val="008412D5"/>
    <w:rsid w:val="008A3EAE"/>
    <w:rsid w:val="008E2C91"/>
    <w:rsid w:val="00930A31"/>
    <w:rsid w:val="00947707"/>
    <w:rsid w:val="009827E5"/>
    <w:rsid w:val="00A215D2"/>
    <w:rsid w:val="00A86593"/>
    <w:rsid w:val="00AB79CE"/>
    <w:rsid w:val="00AE4BBD"/>
    <w:rsid w:val="00B51910"/>
    <w:rsid w:val="00B738ED"/>
    <w:rsid w:val="00C22710"/>
    <w:rsid w:val="00D07EB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4</Words>
  <Characters>6184</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lippo Migliorini</cp:lastModifiedBy>
  <cp:revision>2</cp:revision>
  <cp:lastPrinted>2020-11-24T03:02:00Z</cp:lastPrinted>
  <dcterms:created xsi:type="dcterms:W3CDTF">2022-02-25T16:26:00Z</dcterms:created>
  <dcterms:modified xsi:type="dcterms:W3CDTF">2022-02-25T16:26:00Z</dcterms:modified>
</cp:coreProperties>
</file>